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7607" w:rsidRPr="000E6B68" w:rsidRDefault="00F80B9E">
      <w:pPr>
        <w:spacing w:line="360" w:lineRule="auto"/>
        <w:rPr>
          <w:rFonts w:ascii="Times New Roman Bold" w:eastAsia="Times New Roman Bold" w:hAnsi="Times New Roman Bold" w:cs="Times New Roman Bold"/>
          <w:b/>
          <w:sz w:val="28"/>
          <w:szCs w:val="28"/>
          <w:lang w:val="en-US"/>
        </w:rPr>
      </w:pPr>
      <w:r w:rsidRPr="000E6B68">
        <w:rPr>
          <w:rFonts w:ascii="Times New Roman Bold"/>
          <w:b/>
          <w:sz w:val="28"/>
          <w:szCs w:val="28"/>
          <w:lang w:val="en-US"/>
        </w:rPr>
        <w:t>Supplementary material</w:t>
      </w:r>
    </w:p>
    <w:p w:rsidR="00E87CC2" w:rsidRDefault="00E87CC2" w:rsidP="00E87CC2">
      <w:pPr>
        <w:spacing w:line="360" w:lineRule="auto"/>
        <w:ind w:left="993" w:hanging="993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16A1C">
        <w:rPr>
          <w:rFonts w:ascii="Times New Roman Bold"/>
          <w:b/>
          <w:sz w:val="24"/>
          <w:szCs w:val="24"/>
          <w:lang w:val="en-US"/>
        </w:rPr>
        <w:t>Table S1:</w:t>
      </w:r>
      <w:r w:rsidRPr="00316A1C">
        <w:rPr>
          <w:rFonts w:ascii="Times New Roman Bold"/>
          <w:b/>
          <w:sz w:val="24"/>
          <w:szCs w:val="24"/>
          <w:lang w:val="en-US"/>
        </w:rPr>
        <w:tab/>
        <w:t>Sequences of used primers with indication of their purpose.</w:t>
      </w:r>
      <w:r>
        <w:rPr>
          <w:rFonts w:ascii="Times New Roman"/>
          <w:sz w:val="24"/>
          <w:szCs w:val="24"/>
          <w:lang w:val="en-US"/>
        </w:rPr>
        <w:t xml:space="preserve"> Restriction sites are in bold letters and base exchanges are signed in bold and cursive.</w:t>
      </w:r>
    </w:p>
    <w:tbl>
      <w:tblPr>
        <w:tblStyle w:val="TableNormal1"/>
        <w:tblW w:w="9464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/>
      </w:tblPr>
      <w:tblGrid>
        <w:gridCol w:w="1809"/>
        <w:gridCol w:w="4820"/>
        <w:gridCol w:w="2835"/>
      </w:tblGrid>
      <w:tr w:rsidR="00E87CC2" w:rsidRPr="00316A1C" w:rsidTr="00CE7154">
        <w:trPr>
          <w:trHeight w:val="300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7CC2" w:rsidRPr="00316A1C" w:rsidRDefault="00E87CC2" w:rsidP="00CE7154">
            <w:pPr>
              <w:spacing w:line="360" w:lineRule="auto"/>
              <w:jc w:val="center"/>
              <w:rPr>
                <w:b/>
              </w:rPr>
            </w:pPr>
            <w:r w:rsidRPr="00316A1C">
              <w:rPr>
                <w:rFonts w:ascii="Times New Roman Bold"/>
                <w:b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7CC2" w:rsidRPr="00316A1C" w:rsidRDefault="00E87CC2" w:rsidP="00CE7154">
            <w:pPr>
              <w:spacing w:after="0" w:line="360" w:lineRule="auto"/>
              <w:jc w:val="center"/>
              <w:rPr>
                <w:b/>
              </w:rPr>
            </w:pPr>
            <w:r w:rsidRPr="00316A1C">
              <w:rPr>
                <w:rFonts w:ascii="Times New Roman Bold"/>
                <w:b/>
                <w:sz w:val="24"/>
                <w:szCs w:val="24"/>
                <w:lang w:val="en-US"/>
              </w:rPr>
              <w:t>Sequence 5</w:t>
            </w:r>
            <w:r w:rsidRPr="00316A1C">
              <w:rPr>
                <w:rFonts w:hAnsi="Arial Unicode MS"/>
                <w:b/>
                <w:sz w:val="24"/>
                <w:szCs w:val="24"/>
                <w:lang w:val="en-US"/>
              </w:rPr>
              <w:t>´</w:t>
            </w:r>
            <w:r w:rsidRPr="00316A1C">
              <w:rPr>
                <w:rFonts w:hAnsi="Arial Unicode MS"/>
                <w:b/>
                <w:sz w:val="24"/>
                <w:szCs w:val="24"/>
                <w:lang w:val="en-US"/>
              </w:rPr>
              <w:t xml:space="preserve">              </w:t>
            </w:r>
            <w:r w:rsidRPr="00316A1C">
              <w:rPr>
                <w:rFonts w:ascii="Times New Roman Bold"/>
                <w:b/>
                <w:sz w:val="24"/>
                <w:szCs w:val="24"/>
                <w:lang w:val="en-US"/>
              </w:rPr>
              <w:t>3</w:t>
            </w:r>
            <w:r w:rsidRPr="00316A1C">
              <w:rPr>
                <w:rFonts w:hAnsi="Arial Unicode MS"/>
                <w:b/>
                <w:sz w:val="24"/>
                <w:szCs w:val="24"/>
                <w:lang w:val="en-US"/>
              </w:rPr>
              <w:t>´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7CC2" w:rsidRPr="00316A1C" w:rsidRDefault="00E87CC2" w:rsidP="00CE7154">
            <w:pPr>
              <w:spacing w:after="0" w:line="360" w:lineRule="auto"/>
              <w:jc w:val="center"/>
              <w:rPr>
                <w:b/>
              </w:rPr>
            </w:pPr>
            <w:r w:rsidRPr="00316A1C">
              <w:rPr>
                <w:rFonts w:ascii="Times New Roman Bold"/>
                <w:b/>
                <w:sz w:val="24"/>
                <w:szCs w:val="24"/>
                <w:lang w:val="en-US"/>
              </w:rPr>
              <w:t>Application</w:t>
            </w:r>
          </w:p>
        </w:tc>
      </w:tr>
      <w:tr w:rsidR="00E87CC2" w:rsidRPr="001B0D3F" w:rsidTr="00CE7154">
        <w:trPr>
          <w:trHeight w:val="1190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7CC2" w:rsidRDefault="00E87CC2" w:rsidP="00CE7154">
            <w:pPr>
              <w:spacing w:after="0" w:line="360" w:lineRule="auto"/>
            </w:pPr>
            <w:r>
              <w:rPr>
                <w:rFonts w:ascii="Times New Roman"/>
              </w:rPr>
              <w:t>F_Cpr_Bam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7CC2" w:rsidRDefault="00E87CC2" w:rsidP="00CE7154">
            <w:pPr>
              <w:spacing w:after="0" w:line="360" w:lineRule="auto"/>
            </w:pPr>
            <w:r w:rsidRPr="00E87CC2">
              <w:rPr>
                <w:rFonts w:ascii="Times New Roman Bold"/>
                <w:b/>
                <w:sz w:val="24"/>
                <w:szCs w:val="24"/>
              </w:rPr>
              <w:t>GGATCC</w:t>
            </w:r>
            <w:r>
              <w:rPr>
                <w:rFonts w:ascii="Times New Roman"/>
                <w:sz w:val="24"/>
                <w:szCs w:val="24"/>
              </w:rPr>
              <w:t>TTGTTTAACTTTAAGAAGGAGATATACATAT</w:t>
            </w:r>
            <w:r w:rsidRPr="00E87CC2">
              <w:rPr>
                <w:rFonts w:ascii="Times New Roman"/>
                <w:b/>
                <w:i/>
                <w:iCs/>
                <w:sz w:val="24"/>
                <w:szCs w:val="24"/>
              </w:rPr>
              <w:t>G</w:t>
            </w:r>
            <w:r>
              <w:rPr>
                <w:rFonts w:ascii="Times New Roman"/>
                <w:sz w:val="24"/>
                <w:szCs w:val="24"/>
              </w:rPr>
              <w:t>AACATGG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7CC2" w:rsidRPr="00F67F18" w:rsidRDefault="00E87CC2" w:rsidP="00CE7154">
            <w:pPr>
              <w:spacing w:after="0" w:line="360" w:lineRule="auto"/>
              <w:rPr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 xml:space="preserve">Amplification of </w:t>
            </w:r>
            <w:r w:rsidRPr="00730080">
              <w:rPr>
                <w:rFonts w:ascii="Times New Roman"/>
                <w:i/>
                <w:sz w:val="24"/>
                <w:szCs w:val="24"/>
                <w:lang w:val="en-US"/>
              </w:rPr>
              <w:t>CPR</w:t>
            </w:r>
            <w:r>
              <w:rPr>
                <w:rFonts w:ascii="Times New Roman"/>
                <w:sz w:val="24"/>
                <w:szCs w:val="24"/>
                <w:lang w:val="en-US"/>
              </w:rPr>
              <w:t xml:space="preserve"> </w:t>
            </w:r>
            <w:r w:rsidR="00730080">
              <w:rPr>
                <w:rFonts w:ascii="Times New Roman"/>
                <w:sz w:val="24"/>
                <w:szCs w:val="24"/>
                <w:lang w:val="en-US"/>
              </w:rPr>
              <w:t xml:space="preserve">cDNA </w:t>
            </w:r>
            <w:r>
              <w:rPr>
                <w:rFonts w:ascii="Times New Roman"/>
                <w:sz w:val="24"/>
                <w:szCs w:val="24"/>
                <w:lang w:val="en-US"/>
              </w:rPr>
              <w:t xml:space="preserve">for construction of vector p21b_bRED </w:t>
            </w:r>
          </w:p>
        </w:tc>
      </w:tr>
      <w:tr w:rsidR="00E87CC2" w:rsidRPr="001B0D3F" w:rsidTr="00CE7154">
        <w:trPr>
          <w:trHeight w:val="1190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7CC2" w:rsidRDefault="00E87CC2" w:rsidP="00CE7154">
            <w:pPr>
              <w:spacing w:after="0" w:line="360" w:lineRule="auto"/>
            </w:pPr>
            <w:r>
              <w:rPr>
                <w:rFonts w:ascii="Times New Roman"/>
                <w:sz w:val="24"/>
                <w:szCs w:val="24"/>
                <w:lang w:val="en-US"/>
              </w:rPr>
              <w:t>R_Cpr_Not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7CC2" w:rsidRDefault="00E87CC2" w:rsidP="00CE7154">
            <w:pPr>
              <w:spacing w:after="0" w:line="360" w:lineRule="auto"/>
            </w:pPr>
            <w:r w:rsidRPr="00E87CC2">
              <w:rPr>
                <w:rFonts w:ascii="Times New Roman Bold"/>
                <w:b/>
                <w:sz w:val="24"/>
                <w:szCs w:val="24"/>
                <w:lang w:val="en-US"/>
              </w:rPr>
              <w:t>GCGGCCGC</w:t>
            </w:r>
            <w:r>
              <w:rPr>
                <w:rFonts w:ascii="Times New Roman"/>
                <w:sz w:val="24"/>
                <w:szCs w:val="24"/>
                <w:lang w:val="en-US"/>
              </w:rPr>
              <w:t>TCAGTGGTGGTGGTGGTGGTGAG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7CC2" w:rsidRPr="00F67F18" w:rsidRDefault="00E87CC2" w:rsidP="00CE7154">
            <w:pPr>
              <w:spacing w:after="0" w:line="360" w:lineRule="auto"/>
              <w:rPr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 xml:space="preserve">Amplification of </w:t>
            </w:r>
            <w:r w:rsidR="00730080" w:rsidRPr="00730080">
              <w:rPr>
                <w:rFonts w:ascii="Times New Roman"/>
                <w:i/>
                <w:sz w:val="24"/>
                <w:szCs w:val="24"/>
                <w:lang w:val="en-US"/>
              </w:rPr>
              <w:t>CPR</w:t>
            </w:r>
            <w:r w:rsidR="00730080">
              <w:rPr>
                <w:rFonts w:ascii="Times New Roman"/>
                <w:sz w:val="24"/>
                <w:szCs w:val="24"/>
                <w:lang w:val="en-US"/>
              </w:rPr>
              <w:t xml:space="preserve"> cDNA</w:t>
            </w:r>
            <w:r>
              <w:rPr>
                <w:rFonts w:ascii="Times New Roman"/>
                <w:sz w:val="24"/>
                <w:szCs w:val="24"/>
                <w:lang w:val="en-US"/>
              </w:rPr>
              <w:t xml:space="preserve"> for construction of vector p21b_bRED</w:t>
            </w:r>
          </w:p>
        </w:tc>
      </w:tr>
      <w:tr w:rsidR="00E87CC2" w:rsidRPr="001B0D3F" w:rsidTr="00CE7154">
        <w:trPr>
          <w:trHeight w:val="1190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7CC2" w:rsidRDefault="00E87CC2" w:rsidP="00CE7154">
            <w:pPr>
              <w:spacing w:after="0" w:line="360" w:lineRule="auto"/>
            </w:pPr>
            <w:r>
              <w:rPr>
                <w:rFonts w:ascii="Times New Roman"/>
                <w:sz w:val="24"/>
                <w:szCs w:val="24"/>
                <w:lang w:val="en-US"/>
              </w:rPr>
              <w:t>F_bCYP21_delHindIII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7CC2" w:rsidRDefault="00E87CC2" w:rsidP="00CE7154">
            <w:pPr>
              <w:spacing w:after="0" w:line="360" w:lineRule="auto"/>
            </w:pPr>
            <w:r>
              <w:rPr>
                <w:rFonts w:ascii="Times New Roman"/>
                <w:sz w:val="24"/>
                <w:szCs w:val="24"/>
              </w:rPr>
              <w:t>GGTTATTACA</w:t>
            </w:r>
            <w:r>
              <w:rPr>
                <w:rFonts w:ascii="Times New Roman"/>
                <w:b/>
                <w:bCs/>
                <w:i/>
                <w:iCs/>
                <w:sz w:val="24"/>
                <w:szCs w:val="24"/>
              </w:rPr>
              <w:t>G</w:t>
            </w:r>
            <w:r>
              <w:rPr>
                <w:rFonts w:ascii="Times New Roman"/>
                <w:sz w:val="24"/>
                <w:szCs w:val="24"/>
              </w:rPr>
              <w:t>GCTTTTACATTATTACCACCC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7CC2" w:rsidRPr="00F67F18" w:rsidRDefault="00E87CC2" w:rsidP="00E87CC2">
            <w:pPr>
              <w:spacing w:after="0" w:line="360" w:lineRule="auto"/>
              <w:rPr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 xml:space="preserve">QC mutagenesis for removal of HindIII side in the </w:t>
            </w:r>
            <w:r>
              <w:rPr>
                <w:rFonts w:ascii="Times New Roman"/>
                <w:i/>
                <w:iCs/>
                <w:sz w:val="24"/>
                <w:szCs w:val="24"/>
                <w:lang w:val="en-US"/>
              </w:rPr>
              <w:t>CYP21A2</w:t>
            </w:r>
            <w:r>
              <w:rPr>
                <w:rFonts w:ascii="Times New Roman"/>
                <w:sz w:val="24"/>
                <w:szCs w:val="24"/>
                <w:lang w:val="en-US"/>
              </w:rPr>
              <w:t xml:space="preserve"> cDNA</w:t>
            </w:r>
          </w:p>
        </w:tc>
      </w:tr>
      <w:tr w:rsidR="00E87CC2" w:rsidRPr="001B0D3F" w:rsidTr="00CE7154">
        <w:trPr>
          <w:trHeight w:val="1190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7CC2" w:rsidRDefault="00E87CC2" w:rsidP="00CE7154">
            <w:pPr>
              <w:spacing w:after="0" w:line="360" w:lineRule="auto"/>
            </w:pPr>
            <w:r>
              <w:rPr>
                <w:rFonts w:ascii="Times New Roman"/>
                <w:sz w:val="24"/>
                <w:szCs w:val="24"/>
                <w:lang w:val="en-US"/>
              </w:rPr>
              <w:t>R_bCYP21_delHindIII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7CC2" w:rsidRDefault="00E87CC2" w:rsidP="00CE7154">
            <w:pPr>
              <w:spacing w:after="0" w:line="360" w:lineRule="auto"/>
            </w:pPr>
            <w:r>
              <w:rPr>
                <w:rFonts w:ascii="Times New Roman"/>
                <w:sz w:val="24"/>
                <w:szCs w:val="24"/>
              </w:rPr>
              <w:t>GTAATAATGTAAAAGC</w:t>
            </w:r>
            <w:r>
              <w:rPr>
                <w:rFonts w:ascii="Times New Roman"/>
                <w:b/>
                <w:bCs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/>
                <w:sz w:val="24"/>
                <w:szCs w:val="24"/>
              </w:rPr>
              <w:t>TGTAATAACCTGAGGA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7CC2" w:rsidRPr="00F67F18" w:rsidRDefault="00E87CC2" w:rsidP="00E87CC2">
            <w:pPr>
              <w:spacing w:after="0" w:line="360" w:lineRule="auto"/>
              <w:rPr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 xml:space="preserve">QC mutagenesis for removal of HindIII side in the </w:t>
            </w:r>
            <w:r>
              <w:rPr>
                <w:rFonts w:ascii="Times New Roman"/>
                <w:i/>
                <w:iCs/>
                <w:sz w:val="24"/>
                <w:szCs w:val="24"/>
                <w:lang w:val="en-US"/>
              </w:rPr>
              <w:t>CYP21A2</w:t>
            </w:r>
            <w:r>
              <w:rPr>
                <w:rFonts w:ascii="Times New Roman"/>
                <w:sz w:val="24"/>
                <w:szCs w:val="24"/>
                <w:lang w:val="en-US"/>
              </w:rPr>
              <w:t xml:space="preserve"> cDNA</w:t>
            </w:r>
          </w:p>
        </w:tc>
      </w:tr>
      <w:tr w:rsidR="00E87CC2" w:rsidRPr="001B0D3F" w:rsidTr="00CE7154">
        <w:trPr>
          <w:trHeight w:val="1635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7CC2" w:rsidRDefault="00E87CC2" w:rsidP="00CE7154">
            <w:pPr>
              <w:spacing w:after="0" w:line="360" w:lineRule="auto"/>
            </w:pPr>
            <w:r>
              <w:rPr>
                <w:rFonts w:ascii="Times New Roman"/>
                <w:sz w:val="24"/>
                <w:szCs w:val="24"/>
                <w:lang w:val="en-US"/>
              </w:rPr>
              <w:t>F_CYP21_NdeI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7CC2" w:rsidRDefault="00E87CC2" w:rsidP="00CE7154">
            <w:pPr>
              <w:spacing w:after="0" w:line="240" w:lineRule="auto"/>
            </w:pPr>
            <w:r>
              <w:rPr>
                <w:rFonts w:ascii="Times New Roman"/>
                <w:sz w:val="24"/>
                <w:szCs w:val="24"/>
              </w:rPr>
              <w:t>GGAGATATA</w:t>
            </w:r>
            <w:r w:rsidRPr="00E87CC2">
              <w:rPr>
                <w:rFonts w:ascii="Times New Roman Bold"/>
                <w:b/>
                <w:sz w:val="24"/>
                <w:szCs w:val="24"/>
              </w:rPr>
              <w:t>CATATG</w:t>
            </w:r>
            <w:r>
              <w:rPr>
                <w:rFonts w:ascii="Times New Roman"/>
                <w:sz w:val="24"/>
                <w:szCs w:val="24"/>
              </w:rPr>
              <w:t>GCTAAAAAAACATCTT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7CC2" w:rsidRPr="00F67F18" w:rsidRDefault="00E87CC2" w:rsidP="00CE7154">
            <w:pPr>
              <w:spacing w:after="0" w:line="360" w:lineRule="auto"/>
              <w:rPr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 xml:space="preserve">Amplification of </w:t>
            </w:r>
            <w:r w:rsidR="00730080" w:rsidRPr="00730080">
              <w:rPr>
                <w:rFonts w:ascii="Times New Roman"/>
                <w:i/>
                <w:sz w:val="24"/>
                <w:szCs w:val="24"/>
                <w:lang w:val="en-US"/>
              </w:rPr>
              <w:t>CYP21A2</w:t>
            </w:r>
            <w:r w:rsidR="00730080">
              <w:rPr>
                <w:rFonts w:ascii="Times New Roman"/>
                <w:sz w:val="24"/>
                <w:szCs w:val="24"/>
                <w:lang w:val="en-US"/>
              </w:rPr>
              <w:t xml:space="preserve"> cDNA</w:t>
            </w:r>
            <w:r>
              <w:rPr>
                <w:rFonts w:ascii="Times New Roman"/>
                <w:sz w:val="24"/>
                <w:szCs w:val="24"/>
                <w:lang w:val="en-US"/>
              </w:rPr>
              <w:t xml:space="preserve"> for construction of vectors p21b_AdAx and p21b_FrAx</w:t>
            </w:r>
          </w:p>
        </w:tc>
      </w:tr>
      <w:tr w:rsidR="00E87CC2" w:rsidRPr="001B0D3F" w:rsidTr="00CE7154">
        <w:trPr>
          <w:trHeight w:val="1635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7CC2" w:rsidRDefault="00E87CC2" w:rsidP="00CE7154">
            <w:pPr>
              <w:spacing w:after="0" w:line="360" w:lineRule="auto"/>
            </w:pPr>
            <w:r>
              <w:rPr>
                <w:rFonts w:ascii="Times New Roman"/>
                <w:sz w:val="24"/>
                <w:szCs w:val="24"/>
                <w:lang w:val="en-US"/>
              </w:rPr>
              <w:t>R_CYP21_HindIII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7CC2" w:rsidRDefault="00E87CC2" w:rsidP="00CE71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CATG</w:t>
            </w:r>
            <w:r w:rsidRPr="00E87CC2">
              <w:rPr>
                <w:rFonts w:ascii="Times New Roman Bold"/>
                <w:b/>
                <w:sz w:val="24"/>
                <w:szCs w:val="24"/>
                <w:lang w:val="en-US"/>
              </w:rPr>
              <w:t>AAGCTT</w:t>
            </w:r>
            <w:r>
              <w:rPr>
                <w:rFonts w:ascii="Times New Roman"/>
                <w:sz w:val="24"/>
                <w:szCs w:val="24"/>
                <w:lang w:val="en-US"/>
              </w:rPr>
              <w:t>TTAGTGGTGGTGGTGGTGGT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7CC2" w:rsidRPr="00F67F18" w:rsidRDefault="00730080" w:rsidP="00CE7154">
            <w:pPr>
              <w:spacing w:after="0" w:line="360" w:lineRule="auto"/>
              <w:rPr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 xml:space="preserve">Amplification of </w:t>
            </w:r>
            <w:r w:rsidR="00E87CC2" w:rsidRPr="00730080">
              <w:rPr>
                <w:rFonts w:ascii="Times New Roman"/>
                <w:i/>
                <w:sz w:val="24"/>
                <w:szCs w:val="24"/>
                <w:lang w:val="en-US"/>
              </w:rPr>
              <w:t>CYP21</w:t>
            </w:r>
            <w:r w:rsidRPr="00730080">
              <w:rPr>
                <w:rFonts w:ascii="Times New Roman"/>
                <w:i/>
                <w:sz w:val="24"/>
                <w:szCs w:val="24"/>
                <w:lang w:val="en-US"/>
              </w:rPr>
              <w:t>A2</w:t>
            </w:r>
            <w:r>
              <w:rPr>
                <w:rFonts w:ascii="Times New Roman"/>
                <w:sz w:val="24"/>
                <w:szCs w:val="24"/>
                <w:lang w:val="en-US"/>
              </w:rPr>
              <w:t xml:space="preserve"> cDNA</w:t>
            </w:r>
            <w:r w:rsidR="00E87CC2">
              <w:rPr>
                <w:rFonts w:ascii="Times New Roman"/>
                <w:sz w:val="24"/>
                <w:szCs w:val="24"/>
                <w:lang w:val="en-US"/>
              </w:rPr>
              <w:t xml:space="preserve"> for construction of vectors p21b_AdAx and p21b_FrAx</w:t>
            </w:r>
          </w:p>
        </w:tc>
      </w:tr>
      <w:tr w:rsidR="00E87CC2" w:rsidRPr="001B0D3F" w:rsidTr="00CE7154">
        <w:trPr>
          <w:trHeight w:val="1200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7CC2" w:rsidRDefault="00E87CC2" w:rsidP="00CE7154">
            <w:pPr>
              <w:spacing w:after="0" w:line="360" w:lineRule="auto"/>
            </w:pPr>
            <w:r>
              <w:rPr>
                <w:rFonts w:ascii="Times New Roman"/>
                <w:sz w:val="24"/>
                <w:szCs w:val="24"/>
                <w:lang w:val="en-US"/>
              </w:rPr>
              <w:t>F_arh_HindIII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7CC2" w:rsidRDefault="00E87CC2" w:rsidP="00CE71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566"/>
                <w:tab w:val="left" w:pos="8566"/>
                <w:tab w:val="left" w:pos="8566"/>
                <w:tab w:val="left" w:pos="8566"/>
                <w:tab w:val="left" w:pos="8566"/>
                <w:tab w:val="left" w:pos="8566"/>
                <w:tab w:val="left" w:pos="8566"/>
              </w:tabs>
              <w:spacing w:after="0" w:line="240" w:lineRule="auto"/>
            </w:pPr>
            <w:r>
              <w:rPr>
                <w:rFonts w:ascii="Times New Roman"/>
                <w:sz w:val="24"/>
                <w:szCs w:val="24"/>
              </w:rPr>
              <w:t>CATG</w:t>
            </w:r>
            <w:r w:rsidRPr="00E87CC2">
              <w:rPr>
                <w:rFonts w:ascii="Times New Roman Bold"/>
                <w:b/>
                <w:sz w:val="24"/>
                <w:szCs w:val="24"/>
              </w:rPr>
              <w:t>AAGCTT</w:t>
            </w:r>
            <w:r>
              <w:rPr>
                <w:rFonts w:ascii="Times New Roman"/>
                <w:sz w:val="24"/>
                <w:szCs w:val="24"/>
              </w:rPr>
              <w:t>TTGTTTAACTTTAAGAAGGAGATATACCATGTCTACTCAAACTTCTTCAC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7CC2" w:rsidRPr="00F67F18" w:rsidRDefault="00E87CC2" w:rsidP="00CE7154">
            <w:pPr>
              <w:spacing w:after="0" w:line="360" w:lineRule="auto"/>
              <w:rPr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 xml:space="preserve">Amplification of </w:t>
            </w:r>
            <w:r w:rsidRPr="00730080">
              <w:rPr>
                <w:rFonts w:ascii="Times New Roman"/>
                <w:i/>
                <w:sz w:val="24"/>
                <w:szCs w:val="24"/>
                <w:lang w:val="en-US"/>
              </w:rPr>
              <w:t xml:space="preserve">arh1 </w:t>
            </w:r>
            <w:r w:rsidR="00730080">
              <w:rPr>
                <w:rFonts w:ascii="Times New Roman"/>
                <w:sz w:val="24"/>
                <w:szCs w:val="24"/>
                <w:lang w:val="en-US"/>
              </w:rPr>
              <w:t xml:space="preserve">cDNA </w:t>
            </w:r>
            <w:r>
              <w:rPr>
                <w:rFonts w:ascii="Times New Roman"/>
                <w:sz w:val="24"/>
                <w:szCs w:val="24"/>
                <w:lang w:val="en-US"/>
              </w:rPr>
              <w:t>for construction of vector p21b_ArAx</w:t>
            </w:r>
          </w:p>
        </w:tc>
      </w:tr>
      <w:tr w:rsidR="00E87CC2" w:rsidRPr="001B0D3F" w:rsidTr="00CE7154">
        <w:trPr>
          <w:trHeight w:val="1190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7CC2" w:rsidRDefault="00E87CC2" w:rsidP="00CE7154">
            <w:pPr>
              <w:spacing w:after="0" w:line="360" w:lineRule="auto"/>
            </w:pPr>
            <w:r>
              <w:rPr>
                <w:rFonts w:ascii="Times New Roman"/>
                <w:sz w:val="24"/>
                <w:szCs w:val="24"/>
                <w:lang w:val="en-US"/>
              </w:rPr>
              <w:lastRenderedPageBreak/>
              <w:t>R_arh_KpnI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7CC2" w:rsidRDefault="00E87CC2" w:rsidP="00CE7154">
            <w:pPr>
              <w:spacing w:after="0" w:line="360" w:lineRule="auto"/>
            </w:pPr>
            <w:r>
              <w:rPr>
                <w:rFonts w:ascii="Times New Roman"/>
                <w:sz w:val="24"/>
                <w:szCs w:val="24"/>
                <w:lang w:val="en-US"/>
              </w:rPr>
              <w:t>CATG</w:t>
            </w:r>
            <w:r w:rsidRPr="00E87CC2">
              <w:rPr>
                <w:rFonts w:ascii="Times New Roman Bold"/>
                <w:b/>
                <w:sz w:val="24"/>
                <w:szCs w:val="24"/>
                <w:lang w:val="en-US"/>
              </w:rPr>
              <w:t>GGTACC</w:t>
            </w:r>
            <w:r>
              <w:rPr>
                <w:rFonts w:ascii="Times New Roman"/>
                <w:sz w:val="24"/>
                <w:szCs w:val="24"/>
                <w:lang w:val="en-US"/>
              </w:rPr>
              <w:t>TTATTTTTTACCGGGATATATTAGTTTAAT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7CC2" w:rsidRPr="00F67F18" w:rsidRDefault="00E87CC2" w:rsidP="00CE7154">
            <w:pPr>
              <w:spacing w:after="0" w:line="360" w:lineRule="auto"/>
              <w:rPr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 xml:space="preserve">Amplification of </w:t>
            </w:r>
            <w:r w:rsidRPr="00730080">
              <w:rPr>
                <w:rFonts w:ascii="Times New Roman"/>
                <w:i/>
                <w:sz w:val="24"/>
                <w:szCs w:val="24"/>
                <w:lang w:val="en-US"/>
              </w:rPr>
              <w:t xml:space="preserve">arh1 </w:t>
            </w:r>
            <w:r w:rsidR="00730080">
              <w:rPr>
                <w:rFonts w:ascii="Times New Roman"/>
                <w:sz w:val="24"/>
                <w:szCs w:val="24"/>
                <w:lang w:val="en-US"/>
              </w:rPr>
              <w:t xml:space="preserve">cDNA </w:t>
            </w:r>
            <w:r>
              <w:rPr>
                <w:rFonts w:ascii="Times New Roman"/>
                <w:sz w:val="24"/>
                <w:szCs w:val="24"/>
                <w:lang w:val="en-US"/>
              </w:rPr>
              <w:t>for construction of vector p21b_ArAx</w:t>
            </w:r>
          </w:p>
        </w:tc>
      </w:tr>
      <w:tr w:rsidR="00E87CC2" w:rsidRPr="001B0D3F" w:rsidTr="00CE7154">
        <w:trPr>
          <w:trHeight w:val="1635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7CC2" w:rsidRDefault="00E87CC2" w:rsidP="00CE7154">
            <w:pPr>
              <w:spacing w:after="0" w:line="360" w:lineRule="auto"/>
            </w:pPr>
            <w:r>
              <w:rPr>
                <w:rFonts w:ascii="Times New Roman"/>
                <w:sz w:val="24"/>
                <w:szCs w:val="24"/>
                <w:lang w:val="en-US"/>
              </w:rPr>
              <w:t>F_etp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7CC2" w:rsidRDefault="00E87CC2" w:rsidP="00CE7154">
            <w:pPr>
              <w:spacing w:after="0" w:line="360" w:lineRule="auto"/>
            </w:pPr>
            <w:r>
              <w:rPr>
                <w:rFonts w:ascii="Times New Roman"/>
                <w:sz w:val="24"/>
                <w:szCs w:val="24"/>
                <w:lang w:val="en-US"/>
              </w:rPr>
              <w:t>CATG</w:t>
            </w:r>
            <w:r>
              <w:rPr>
                <w:rFonts w:ascii="Times New Roman Bold"/>
                <w:sz w:val="24"/>
                <w:szCs w:val="24"/>
                <w:lang w:val="en-US"/>
              </w:rPr>
              <w:t>GGTACC</w:t>
            </w:r>
            <w:r>
              <w:rPr>
                <w:rFonts w:ascii="Times New Roman"/>
                <w:sz w:val="24"/>
                <w:szCs w:val="24"/>
                <w:lang w:val="en-US"/>
              </w:rPr>
              <w:t>AAGAAGGAGATATACCATG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7CC2" w:rsidRPr="00F67F18" w:rsidRDefault="00E87CC2" w:rsidP="00CE7154">
            <w:pPr>
              <w:spacing w:after="0" w:line="360" w:lineRule="auto"/>
              <w:rPr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Amplification of e</w:t>
            </w:r>
            <w:r w:rsidRPr="00730080">
              <w:rPr>
                <w:rFonts w:ascii="Times New Roman"/>
                <w:i/>
                <w:sz w:val="24"/>
                <w:szCs w:val="24"/>
                <w:lang w:val="en-US"/>
              </w:rPr>
              <w:t>tp1</w:t>
            </w:r>
            <w:r w:rsidRPr="00730080">
              <w:rPr>
                <w:rFonts w:ascii="Times New Roman"/>
                <w:i/>
                <w:sz w:val="24"/>
                <w:szCs w:val="24"/>
                <w:vertAlign w:val="superscript"/>
                <w:lang w:val="en-US"/>
              </w:rPr>
              <w:t>fd</w:t>
            </w:r>
            <w:r>
              <w:rPr>
                <w:rFonts w:ascii="Times New Roman"/>
                <w:sz w:val="24"/>
                <w:szCs w:val="24"/>
                <w:lang w:val="en-US"/>
              </w:rPr>
              <w:t xml:space="preserve"> </w:t>
            </w:r>
            <w:r w:rsidR="00730080">
              <w:rPr>
                <w:rFonts w:ascii="Times New Roman"/>
                <w:sz w:val="24"/>
                <w:szCs w:val="24"/>
                <w:lang w:val="en-US"/>
              </w:rPr>
              <w:t xml:space="preserve">cDNA </w:t>
            </w:r>
            <w:r>
              <w:rPr>
                <w:rFonts w:ascii="Times New Roman"/>
                <w:sz w:val="24"/>
                <w:szCs w:val="24"/>
                <w:lang w:val="en-US"/>
              </w:rPr>
              <w:t>for construction of vector p21b_ArEt and p21b_FrEt</w:t>
            </w:r>
          </w:p>
        </w:tc>
      </w:tr>
      <w:tr w:rsidR="00E87CC2" w:rsidRPr="001B0D3F" w:rsidTr="00CE7154">
        <w:trPr>
          <w:trHeight w:val="1635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7CC2" w:rsidRDefault="00E87CC2" w:rsidP="00CE7154">
            <w:pPr>
              <w:spacing w:after="0" w:line="360" w:lineRule="auto"/>
            </w:pPr>
            <w:r>
              <w:rPr>
                <w:rFonts w:ascii="Times New Roman"/>
                <w:sz w:val="24"/>
                <w:szCs w:val="24"/>
                <w:lang w:val="en-US"/>
              </w:rPr>
              <w:t>R_etp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7CC2" w:rsidRDefault="00E87CC2" w:rsidP="00CE7154">
            <w:pPr>
              <w:spacing w:after="0" w:line="360" w:lineRule="auto"/>
            </w:pPr>
            <w:r>
              <w:rPr>
                <w:rFonts w:ascii="Times New Roman"/>
                <w:sz w:val="24"/>
                <w:szCs w:val="24"/>
                <w:lang w:val="en-US"/>
              </w:rPr>
              <w:t>CATG</w:t>
            </w:r>
            <w:r>
              <w:rPr>
                <w:rFonts w:ascii="Times New Roman Bold"/>
                <w:sz w:val="24"/>
                <w:szCs w:val="24"/>
                <w:lang w:val="en-US"/>
              </w:rPr>
              <w:t>GAATTC</w:t>
            </w:r>
            <w:r>
              <w:rPr>
                <w:rFonts w:ascii="Times New Roman"/>
                <w:sz w:val="24"/>
                <w:szCs w:val="24"/>
                <w:lang w:val="en-US"/>
              </w:rPr>
              <w:t>CCGGGTTAAGGGATT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87CC2" w:rsidRPr="00F67F18" w:rsidRDefault="00E87CC2" w:rsidP="00CE7154">
            <w:pPr>
              <w:spacing w:after="0" w:line="360" w:lineRule="auto"/>
              <w:rPr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 xml:space="preserve">Amplification of </w:t>
            </w:r>
            <w:r w:rsidRPr="00730080">
              <w:rPr>
                <w:rFonts w:ascii="Times New Roman"/>
                <w:i/>
                <w:sz w:val="24"/>
                <w:szCs w:val="24"/>
                <w:lang w:val="en-US"/>
              </w:rPr>
              <w:t>etp1</w:t>
            </w:r>
            <w:r w:rsidRPr="00730080">
              <w:rPr>
                <w:rFonts w:ascii="Times New Roman"/>
                <w:i/>
                <w:sz w:val="24"/>
                <w:szCs w:val="24"/>
                <w:vertAlign w:val="superscript"/>
                <w:lang w:val="en-US"/>
              </w:rPr>
              <w:t>fd</w:t>
            </w:r>
            <w:r w:rsidRPr="00730080">
              <w:rPr>
                <w:rFonts w:ascii="Times New Roman"/>
                <w:i/>
                <w:sz w:val="24"/>
                <w:szCs w:val="24"/>
                <w:lang w:val="en-US"/>
              </w:rPr>
              <w:t xml:space="preserve"> </w:t>
            </w:r>
            <w:r w:rsidR="00730080">
              <w:rPr>
                <w:rFonts w:ascii="Times New Roman"/>
                <w:sz w:val="24"/>
                <w:szCs w:val="24"/>
                <w:lang w:val="en-US"/>
              </w:rPr>
              <w:t xml:space="preserve">cDNA </w:t>
            </w:r>
            <w:r>
              <w:rPr>
                <w:rFonts w:ascii="Times New Roman"/>
                <w:sz w:val="24"/>
                <w:szCs w:val="24"/>
                <w:lang w:val="en-US"/>
              </w:rPr>
              <w:t>for construction of vector p21b_ArEt and p21b_FrEt</w:t>
            </w:r>
          </w:p>
        </w:tc>
      </w:tr>
    </w:tbl>
    <w:p w:rsidR="00E87CC2" w:rsidRDefault="00E87CC2" w:rsidP="00E87CC2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127607" w:rsidRDefault="0012760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127607" w:rsidRDefault="00127607" w:rsidP="00B8702D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A40F21" w:rsidRPr="00674650" w:rsidRDefault="00A40F21" w:rsidP="00363EF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A40F21" w:rsidRPr="00674650" w:rsidSect="00AC7CFB">
      <w:headerReference w:type="default" r:id="rId6"/>
      <w:pgSz w:w="11900" w:h="16840"/>
      <w:pgMar w:top="1417" w:right="1417" w:bottom="1134" w:left="1417" w:header="708" w:footer="708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47F57" w:rsidRDefault="00C47F57">
      <w:pPr>
        <w:spacing w:after="0" w:line="240" w:lineRule="auto"/>
      </w:pPr>
      <w:r>
        <w:separator/>
      </w:r>
    </w:p>
  </w:endnote>
  <w:endnote w:type="continuationSeparator" w:id="0">
    <w:p w:rsidR="00C47F57" w:rsidRDefault="00C47F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altName w:val="Times New Roman"/>
    <w:panose1 w:val="02020803070505020304"/>
    <w:charset w:val="00"/>
    <w:family w:val="roman"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47F57" w:rsidRDefault="00C47F57">
      <w:pPr>
        <w:spacing w:after="0" w:line="240" w:lineRule="auto"/>
      </w:pPr>
      <w:r>
        <w:separator/>
      </w:r>
    </w:p>
  </w:footnote>
  <w:footnote w:type="continuationSeparator" w:id="0">
    <w:p w:rsidR="00C47F57" w:rsidRDefault="00C47F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9197A" w:rsidRDefault="00AC7CFB">
    <w:pPr>
      <w:pStyle w:val="Header"/>
      <w:tabs>
        <w:tab w:val="clear" w:pos="9072"/>
        <w:tab w:val="right" w:pos="9046"/>
      </w:tabs>
      <w:jc w:val="center"/>
    </w:pPr>
    <w:r>
      <w:fldChar w:fldCharType="begin"/>
    </w:r>
    <w:r w:rsidR="0089197A">
      <w:instrText xml:space="preserve"> PAGE </w:instrText>
    </w:r>
    <w:r>
      <w:fldChar w:fldCharType="separate"/>
    </w:r>
    <w:r w:rsidR="00BC0318">
      <w:rPr>
        <w:noProof/>
      </w:rPr>
      <w:t>1</w:t>
    </w:r>
    <w:r>
      <w:fldChar w:fldCharType="end"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bial Cell Factori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0590eef69epxse2t0l55wd3vde9fr2vrzw0&quot;&gt;My EndNote Library&lt;record-ids&gt;&lt;item&gt;2&lt;/item&gt;&lt;item&gt;3&lt;/item&gt;&lt;item&gt;6&lt;/item&gt;&lt;item&gt;9&lt;/item&gt;&lt;item&gt;10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7&lt;/item&gt;&lt;item&gt;39&lt;/item&gt;&lt;item&gt;40&lt;/item&gt;&lt;item&gt;41&lt;/item&gt;&lt;item&gt;42&lt;/item&gt;&lt;item&gt;43&lt;/item&gt;&lt;item&gt;44&lt;/item&gt;&lt;item&gt;45&lt;/item&gt;&lt;item&gt;46&lt;/item&gt;&lt;item&gt;47&lt;/item&gt;&lt;item&gt;49&lt;/item&gt;&lt;item&gt;50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5&lt;/item&gt;&lt;item&gt;66&lt;/item&gt;&lt;/record-ids&gt;&lt;/item&gt;&lt;/Libraries&gt;"/>
  </w:docVars>
  <w:rsids>
    <w:rsidRoot w:val="00127607"/>
    <w:rsid w:val="000220E6"/>
    <w:rsid w:val="00022C06"/>
    <w:rsid w:val="00031097"/>
    <w:rsid w:val="000405A5"/>
    <w:rsid w:val="00064E4A"/>
    <w:rsid w:val="00083EED"/>
    <w:rsid w:val="000C3ABB"/>
    <w:rsid w:val="000E6B68"/>
    <w:rsid w:val="000F147B"/>
    <w:rsid w:val="000F14EF"/>
    <w:rsid w:val="000F68FE"/>
    <w:rsid w:val="0010080A"/>
    <w:rsid w:val="00101E6F"/>
    <w:rsid w:val="00124294"/>
    <w:rsid w:val="00127607"/>
    <w:rsid w:val="00130B09"/>
    <w:rsid w:val="0013193C"/>
    <w:rsid w:val="001424AF"/>
    <w:rsid w:val="001638AD"/>
    <w:rsid w:val="00175268"/>
    <w:rsid w:val="00196EEF"/>
    <w:rsid w:val="001B0D3F"/>
    <w:rsid w:val="001B4AB5"/>
    <w:rsid w:val="001C0968"/>
    <w:rsid w:val="001C3DE3"/>
    <w:rsid w:val="001C74DC"/>
    <w:rsid w:val="001D014C"/>
    <w:rsid w:val="001E5352"/>
    <w:rsid w:val="001F77A5"/>
    <w:rsid w:val="0020227E"/>
    <w:rsid w:val="00213E04"/>
    <w:rsid w:val="00216CEE"/>
    <w:rsid w:val="00272361"/>
    <w:rsid w:val="00273774"/>
    <w:rsid w:val="0029116A"/>
    <w:rsid w:val="002A136F"/>
    <w:rsid w:val="002B0615"/>
    <w:rsid w:val="002B3704"/>
    <w:rsid w:val="002E7F74"/>
    <w:rsid w:val="002F20EB"/>
    <w:rsid w:val="002F5877"/>
    <w:rsid w:val="003079E2"/>
    <w:rsid w:val="00316A1C"/>
    <w:rsid w:val="00345D9C"/>
    <w:rsid w:val="003536B3"/>
    <w:rsid w:val="00353CB7"/>
    <w:rsid w:val="00356A45"/>
    <w:rsid w:val="00363EF1"/>
    <w:rsid w:val="00367993"/>
    <w:rsid w:val="00367ED2"/>
    <w:rsid w:val="00371F2B"/>
    <w:rsid w:val="00391728"/>
    <w:rsid w:val="00395D7A"/>
    <w:rsid w:val="003B5EE8"/>
    <w:rsid w:val="003B7E1D"/>
    <w:rsid w:val="003E2332"/>
    <w:rsid w:val="00433465"/>
    <w:rsid w:val="0044451B"/>
    <w:rsid w:val="00456125"/>
    <w:rsid w:val="004723F2"/>
    <w:rsid w:val="004A238D"/>
    <w:rsid w:val="004B12EA"/>
    <w:rsid w:val="004C5125"/>
    <w:rsid w:val="004D6C56"/>
    <w:rsid w:val="004E3D0F"/>
    <w:rsid w:val="004E5C68"/>
    <w:rsid w:val="00514B47"/>
    <w:rsid w:val="00530AFF"/>
    <w:rsid w:val="0053239C"/>
    <w:rsid w:val="00540C5D"/>
    <w:rsid w:val="0057110F"/>
    <w:rsid w:val="00585C80"/>
    <w:rsid w:val="0059327E"/>
    <w:rsid w:val="005B4986"/>
    <w:rsid w:val="005C27D6"/>
    <w:rsid w:val="005E4674"/>
    <w:rsid w:val="0060019D"/>
    <w:rsid w:val="006031BE"/>
    <w:rsid w:val="00631F84"/>
    <w:rsid w:val="0064391F"/>
    <w:rsid w:val="00674650"/>
    <w:rsid w:val="00676B5A"/>
    <w:rsid w:val="00695942"/>
    <w:rsid w:val="006C1FCB"/>
    <w:rsid w:val="006F0E49"/>
    <w:rsid w:val="006F61A3"/>
    <w:rsid w:val="007058F6"/>
    <w:rsid w:val="007122F4"/>
    <w:rsid w:val="007259C9"/>
    <w:rsid w:val="00727644"/>
    <w:rsid w:val="00730080"/>
    <w:rsid w:val="0073018A"/>
    <w:rsid w:val="00741192"/>
    <w:rsid w:val="00761D36"/>
    <w:rsid w:val="0078063A"/>
    <w:rsid w:val="00783D82"/>
    <w:rsid w:val="007A097F"/>
    <w:rsid w:val="007B3E4E"/>
    <w:rsid w:val="007C0866"/>
    <w:rsid w:val="007C4F61"/>
    <w:rsid w:val="007C5E29"/>
    <w:rsid w:val="007F0D06"/>
    <w:rsid w:val="00806F7C"/>
    <w:rsid w:val="00807E83"/>
    <w:rsid w:val="00845A9B"/>
    <w:rsid w:val="00861396"/>
    <w:rsid w:val="00862634"/>
    <w:rsid w:val="00877CBD"/>
    <w:rsid w:val="0089197A"/>
    <w:rsid w:val="00892071"/>
    <w:rsid w:val="008A2A9E"/>
    <w:rsid w:val="008B160D"/>
    <w:rsid w:val="008C3874"/>
    <w:rsid w:val="008C6D93"/>
    <w:rsid w:val="008D5165"/>
    <w:rsid w:val="008F0518"/>
    <w:rsid w:val="00906259"/>
    <w:rsid w:val="00920C3B"/>
    <w:rsid w:val="00935543"/>
    <w:rsid w:val="00952D55"/>
    <w:rsid w:val="00992E1D"/>
    <w:rsid w:val="009A0A1F"/>
    <w:rsid w:val="009D36CD"/>
    <w:rsid w:val="009E5220"/>
    <w:rsid w:val="00A07150"/>
    <w:rsid w:val="00A10F29"/>
    <w:rsid w:val="00A11E5C"/>
    <w:rsid w:val="00A20359"/>
    <w:rsid w:val="00A2286F"/>
    <w:rsid w:val="00A338DF"/>
    <w:rsid w:val="00A40F21"/>
    <w:rsid w:val="00A43688"/>
    <w:rsid w:val="00A438C5"/>
    <w:rsid w:val="00A4622E"/>
    <w:rsid w:val="00A56775"/>
    <w:rsid w:val="00A82AF0"/>
    <w:rsid w:val="00A84248"/>
    <w:rsid w:val="00A84EFD"/>
    <w:rsid w:val="00AA196C"/>
    <w:rsid w:val="00AC18BD"/>
    <w:rsid w:val="00AC7CFB"/>
    <w:rsid w:val="00AE6EA6"/>
    <w:rsid w:val="00AF2E76"/>
    <w:rsid w:val="00AF2F80"/>
    <w:rsid w:val="00B13E9C"/>
    <w:rsid w:val="00B2583B"/>
    <w:rsid w:val="00B3428D"/>
    <w:rsid w:val="00B40E55"/>
    <w:rsid w:val="00B419E4"/>
    <w:rsid w:val="00B52724"/>
    <w:rsid w:val="00B551BE"/>
    <w:rsid w:val="00B55CCB"/>
    <w:rsid w:val="00B8702D"/>
    <w:rsid w:val="00BC0318"/>
    <w:rsid w:val="00BF2AC8"/>
    <w:rsid w:val="00BF3CFF"/>
    <w:rsid w:val="00C012D9"/>
    <w:rsid w:val="00C05F30"/>
    <w:rsid w:val="00C21F24"/>
    <w:rsid w:val="00C374A5"/>
    <w:rsid w:val="00C47F57"/>
    <w:rsid w:val="00C803AB"/>
    <w:rsid w:val="00C84D54"/>
    <w:rsid w:val="00C864F2"/>
    <w:rsid w:val="00C8690D"/>
    <w:rsid w:val="00C92940"/>
    <w:rsid w:val="00CA6D6F"/>
    <w:rsid w:val="00CC377B"/>
    <w:rsid w:val="00CE42D9"/>
    <w:rsid w:val="00D149AE"/>
    <w:rsid w:val="00D26612"/>
    <w:rsid w:val="00D317A2"/>
    <w:rsid w:val="00D31D49"/>
    <w:rsid w:val="00D453BA"/>
    <w:rsid w:val="00D83C79"/>
    <w:rsid w:val="00D860DF"/>
    <w:rsid w:val="00D934D9"/>
    <w:rsid w:val="00DE1C15"/>
    <w:rsid w:val="00E025EB"/>
    <w:rsid w:val="00E045BE"/>
    <w:rsid w:val="00E15FB3"/>
    <w:rsid w:val="00E241C3"/>
    <w:rsid w:val="00E30AB6"/>
    <w:rsid w:val="00E350B6"/>
    <w:rsid w:val="00E432B1"/>
    <w:rsid w:val="00E55337"/>
    <w:rsid w:val="00E8403E"/>
    <w:rsid w:val="00E87CC2"/>
    <w:rsid w:val="00E94DFB"/>
    <w:rsid w:val="00E97507"/>
    <w:rsid w:val="00EB76C7"/>
    <w:rsid w:val="00ED3A63"/>
    <w:rsid w:val="00EE35CB"/>
    <w:rsid w:val="00EF0DDF"/>
    <w:rsid w:val="00EF10D3"/>
    <w:rsid w:val="00F05B4A"/>
    <w:rsid w:val="00F2419E"/>
    <w:rsid w:val="00F455D9"/>
    <w:rsid w:val="00F47024"/>
    <w:rsid w:val="00F47D6A"/>
    <w:rsid w:val="00F66E96"/>
    <w:rsid w:val="00F67F18"/>
    <w:rsid w:val="00F80B9E"/>
    <w:rsid w:val="00F817B7"/>
    <w:rsid w:val="00F829BB"/>
    <w:rsid w:val="00F94910"/>
    <w:rsid w:val="00F95639"/>
    <w:rsid w:val="00FA5B1D"/>
    <w:rsid w:val="00FB37AE"/>
    <w:rsid w:val="00FB40EF"/>
    <w:rsid w:val="00FC1107"/>
    <w:rsid w:val="00FD1096"/>
    <w:rsid w:val="00FD4CE6"/>
    <w:rsid w:val="00FD768C"/>
    <w:rsid w:val="00FE62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C7CFB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AC7CFB"/>
    <w:rPr>
      <w:u w:val="single"/>
    </w:rPr>
  </w:style>
  <w:style w:type="table" w:customStyle="1" w:styleId="TableNormal1">
    <w:name w:val="Table Normal1"/>
    <w:rsid w:val="00AC7CFB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rsid w:val="00AC7CFB"/>
    <w:pPr>
      <w:tabs>
        <w:tab w:val="center" w:pos="4536"/>
        <w:tab w:val="right" w:pos="9072"/>
      </w:tabs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Kopf-undFuzeilen">
    <w:name w:val="Kopf- und Fußzeilen"/>
    <w:rsid w:val="00AC7CFB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DecimalAligned">
    <w:name w:val="Decimal Aligned"/>
    <w:rsid w:val="00AC7CFB"/>
    <w:pPr>
      <w:tabs>
        <w:tab w:val="decimal" w:pos="360"/>
      </w:tabs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ListParagraph">
    <w:name w:val="List Paragraph"/>
    <w:rsid w:val="00AC7CFB"/>
    <w:pPr>
      <w:spacing w:after="200" w:line="276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Footer">
    <w:name w:val="footer"/>
    <w:rsid w:val="00AC7CFB"/>
    <w:pPr>
      <w:tabs>
        <w:tab w:val="center" w:pos="4536"/>
        <w:tab w:val="right" w:pos="9072"/>
      </w:tabs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7C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7CFB"/>
    <w:rPr>
      <w:rFonts w:ascii="Calibri" w:eastAsia="Calibri" w:hAnsi="Calibri" w:cs="Calibri"/>
      <w:color w:val="000000"/>
      <w:u w:color="00000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C7CF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7F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F18"/>
    <w:rPr>
      <w:rFonts w:ascii="Tahoma" w:eastAsia="Calibri" w:hAnsi="Tahoma" w:cs="Tahoma"/>
      <w:color w:val="000000"/>
      <w:sz w:val="16"/>
      <w:szCs w:val="16"/>
      <w:u w:color="000000"/>
      <w:lang w:eastAsia="en-US"/>
    </w:rPr>
  </w:style>
  <w:style w:type="table" w:customStyle="1" w:styleId="MittlereSchattierung2-Akzent51">
    <w:name w:val="Mittlere Schattierung 2 - Akzent 51"/>
    <w:basedOn w:val="TableNormal"/>
    <w:next w:val="MediumShading2-Accent5"/>
    <w:uiPriority w:val="64"/>
    <w:rsid w:val="00367ED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Times New Roman" w:hAnsi="Calibri"/>
      <w:sz w:val="22"/>
      <w:szCs w:val="22"/>
      <w:bdr w:val="none" w:sz="0" w:space="0" w:color="auto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367ED2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2D21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2D21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2D21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Schattierung2-Akzent52">
    <w:name w:val="Mittlere Schattierung 2 - Akzent 52"/>
    <w:basedOn w:val="TableNormal"/>
    <w:next w:val="MediumShading2-Accent5"/>
    <w:uiPriority w:val="64"/>
    <w:rsid w:val="001C74D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Times New Roman" w:hAnsi="Calibri"/>
      <w:sz w:val="22"/>
      <w:szCs w:val="22"/>
      <w:bdr w:val="none" w:sz="0" w:space="0" w:color="auto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Kopfzeile">
    <w:name w:val="header"/>
    <w:pPr>
      <w:tabs>
        <w:tab w:val="center" w:pos="4536"/>
        <w:tab w:val="right" w:pos="9072"/>
      </w:tabs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DecimalAligned">
    <w:name w:val="Decimal Aligned"/>
    <w:pPr>
      <w:tabs>
        <w:tab w:val="decimal" w:pos="360"/>
      </w:tabs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Listenabsatz">
    <w:name w:val="List Paragraph"/>
    <w:pPr>
      <w:spacing w:after="200" w:line="276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Fuzeile">
    <w:name w:val="footer"/>
    <w:pPr>
      <w:tabs>
        <w:tab w:val="center" w:pos="4536"/>
        <w:tab w:val="right" w:pos="9072"/>
      </w:tabs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Calibri" w:eastAsia="Calibri" w:hAnsi="Calibri" w:cs="Calibri"/>
      <w:color w:val="000000"/>
      <w:u w:color="000000"/>
      <w:lang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67F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67F18"/>
    <w:rPr>
      <w:rFonts w:ascii="Tahoma" w:eastAsia="Calibri" w:hAnsi="Tahoma" w:cs="Tahoma"/>
      <w:color w:val="000000"/>
      <w:sz w:val="16"/>
      <w:szCs w:val="16"/>
      <w:u w:color="000000"/>
      <w:lang w:eastAsia="en-US"/>
    </w:rPr>
  </w:style>
  <w:style w:type="table" w:customStyle="1" w:styleId="MittlereSchattierung2-Akzent51">
    <w:name w:val="Mittlere Schattierung 2 - Akzent 51"/>
    <w:basedOn w:val="NormaleTabelle"/>
    <w:next w:val="MittlereSchattierung2-Akzent5"/>
    <w:uiPriority w:val="64"/>
    <w:rsid w:val="00367ED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Times New Roman" w:hAnsi="Calibri"/>
      <w:sz w:val="22"/>
      <w:szCs w:val="22"/>
      <w:bdr w:val="none" w:sz="0" w:space="0" w:color="auto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367E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2D21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2D21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2D21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Schattierung2-Akzent52">
    <w:name w:val="Mittlere Schattierung 2 - Akzent 52"/>
    <w:basedOn w:val="NormaleTabelle"/>
    <w:next w:val="MittlereSchattierung2-Akzent5"/>
    <w:uiPriority w:val="64"/>
    <w:rsid w:val="001C74D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Times New Roman" w:hAnsi="Calibri"/>
      <w:sz w:val="22"/>
      <w:szCs w:val="22"/>
      <w:bdr w:val="none" w:sz="0" w:space="0" w:color="auto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6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gan</dc:creator>
  <cp:lastModifiedBy>0010194</cp:lastModifiedBy>
  <cp:revision>12</cp:revision>
  <dcterms:created xsi:type="dcterms:W3CDTF">2015-08-27T07:40:00Z</dcterms:created>
  <dcterms:modified xsi:type="dcterms:W3CDTF">2015-09-03T09:25:00Z</dcterms:modified>
</cp:coreProperties>
</file>